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AC2" w:rsidRDefault="00E91AC2" w:rsidP="00E91A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332B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B412E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332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nkage disequilibrium curves for the </w:t>
      </w:r>
      <w:r w:rsidRPr="00B332B2">
        <w:rPr>
          <w:rFonts w:ascii="Times New Roman" w:hAnsi="Times New Roman" w:cs="Times New Roman"/>
          <w:sz w:val="24"/>
          <w:szCs w:val="24"/>
        </w:rPr>
        <w:t>10 sorghum chromosomes</w:t>
      </w:r>
      <w:r>
        <w:rPr>
          <w:rFonts w:ascii="Times New Roman" w:hAnsi="Times New Roman" w:cs="Times New Roman"/>
          <w:sz w:val="24"/>
          <w:szCs w:val="24"/>
        </w:rPr>
        <w:t xml:space="preserve"> among </w:t>
      </w:r>
      <w:r w:rsidRPr="00B332B2">
        <w:rPr>
          <w:rFonts w:ascii="Times New Roman" w:hAnsi="Times New Roman" w:cs="Times New Roman"/>
          <w:sz w:val="24"/>
          <w:szCs w:val="24"/>
        </w:rPr>
        <w:t>374</w:t>
      </w:r>
      <w:r>
        <w:rPr>
          <w:rFonts w:ascii="Times New Roman" w:hAnsi="Times New Roman" w:cs="Times New Roman"/>
          <w:sz w:val="24"/>
          <w:szCs w:val="24"/>
        </w:rPr>
        <w:t xml:space="preserve"> NPGS </w:t>
      </w:r>
      <w:r w:rsidRPr="00B332B2">
        <w:rPr>
          <w:rFonts w:ascii="Times New Roman" w:hAnsi="Times New Roman" w:cs="Times New Roman"/>
          <w:sz w:val="24"/>
          <w:szCs w:val="24"/>
        </w:rPr>
        <w:t>Ethiopian sorghum accessions</w:t>
      </w:r>
      <w:r>
        <w:rPr>
          <w:rFonts w:ascii="Times New Roman" w:hAnsi="Times New Roman" w:cs="Times New Roman"/>
          <w:sz w:val="24"/>
          <w:szCs w:val="24"/>
        </w:rPr>
        <w:t xml:space="preserve"> using 58,634 SNPs with a MAF &gt; 0.5.  </w:t>
      </w:r>
    </w:p>
    <w:p w:rsidR="00E91AC2" w:rsidRDefault="00E91AC2">
      <w:pPr>
        <w:rPr>
          <w:b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477DBBF1" wp14:editId="3D9FDD40">
            <wp:simplePos x="0" y="0"/>
            <wp:positionH relativeFrom="margin">
              <wp:posOffset>-64190</wp:posOffset>
            </wp:positionH>
            <wp:positionV relativeFrom="paragraph">
              <wp:posOffset>175481</wp:posOffset>
            </wp:positionV>
            <wp:extent cx="5685155" cy="2631440"/>
            <wp:effectExtent l="0" t="0" r="0" b="0"/>
            <wp:wrapTight wrapText="bothSides">
              <wp:wrapPolygon edited="0">
                <wp:start x="1013" y="156"/>
                <wp:lineTo x="796" y="2346"/>
                <wp:lineTo x="941" y="2971"/>
                <wp:lineTo x="1448" y="2971"/>
                <wp:lineTo x="796" y="3753"/>
                <wp:lineTo x="796" y="4222"/>
                <wp:lineTo x="1448" y="5473"/>
                <wp:lineTo x="869" y="5473"/>
                <wp:lineTo x="724" y="5942"/>
                <wp:lineTo x="796" y="7975"/>
                <wp:lineTo x="217" y="9226"/>
                <wp:lineTo x="290" y="10164"/>
                <wp:lineTo x="869" y="10790"/>
                <wp:lineTo x="724" y="11259"/>
                <wp:lineTo x="724" y="14386"/>
                <wp:lineTo x="1013" y="15481"/>
                <wp:lineTo x="1448" y="15481"/>
                <wp:lineTo x="796" y="16263"/>
                <wp:lineTo x="724" y="16419"/>
                <wp:lineTo x="1013" y="17983"/>
                <wp:lineTo x="1013" y="19390"/>
                <wp:lineTo x="4705" y="20485"/>
                <wp:lineTo x="9771" y="21266"/>
                <wp:lineTo x="11508" y="21266"/>
                <wp:lineTo x="11508" y="20485"/>
                <wp:lineTo x="19108" y="19546"/>
                <wp:lineTo x="19542" y="19234"/>
                <wp:lineTo x="19035" y="17983"/>
                <wp:lineTo x="21134" y="15481"/>
                <wp:lineTo x="21279" y="13917"/>
                <wp:lineTo x="20845" y="13292"/>
                <wp:lineTo x="21207" y="12822"/>
                <wp:lineTo x="20990" y="10477"/>
                <wp:lineTo x="16068" y="10477"/>
                <wp:lineTo x="21134" y="9851"/>
                <wp:lineTo x="21207" y="3440"/>
                <wp:lineTo x="20483" y="3440"/>
                <wp:lineTo x="20990" y="2815"/>
                <wp:lineTo x="20990" y="469"/>
                <wp:lineTo x="1882" y="156"/>
                <wp:lineTo x="1013" y="156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155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E91AC2" w:rsidRDefault="00E91AC2">
      <w:pPr>
        <w:rPr>
          <w:b/>
        </w:rPr>
      </w:pPr>
    </w:p>
    <w:p w:rsidR="00170642" w:rsidRPr="00B4134F" w:rsidRDefault="00B54A0B">
      <w:pPr>
        <w:rPr>
          <w:rFonts w:ascii="Times New Roman" w:hAnsi="Times New Roman" w:cs="Times New Roman"/>
          <w:sz w:val="24"/>
          <w:szCs w:val="24"/>
        </w:rPr>
      </w:pPr>
      <w:r w:rsidRPr="00B4134F">
        <w:rPr>
          <w:rFonts w:ascii="Times New Roman" w:hAnsi="Times New Roman" w:cs="Times New Roman"/>
          <w:b/>
          <w:sz w:val="24"/>
          <w:szCs w:val="24"/>
        </w:rPr>
        <w:lastRenderedPageBreak/>
        <w:t>Figure 2 Supplementary</w:t>
      </w:r>
      <w:r w:rsidRPr="00B4134F">
        <w:rPr>
          <w:rFonts w:ascii="Times New Roman" w:hAnsi="Times New Roman" w:cs="Times New Roman"/>
          <w:sz w:val="24"/>
          <w:szCs w:val="24"/>
        </w:rPr>
        <w:t xml:space="preserve">. GWAS for tannins and phenols content using core set of 374 Ethiopian accessions from NPGS germplasm collection. </w:t>
      </w:r>
      <w:r w:rsidRPr="00B4134F">
        <w:rPr>
          <w:rFonts w:ascii="Times New Roman" w:hAnsi="Times New Roman" w:cs="Times New Roman"/>
          <w:b/>
          <w:sz w:val="24"/>
          <w:szCs w:val="24"/>
        </w:rPr>
        <w:t>(a)</w:t>
      </w:r>
      <w:r w:rsidRPr="00B4134F">
        <w:rPr>
          <w:rFonts w:ascii="Times New Roman" w:hAnsi="Times New Roman" w:cs="Times New Roman"/>
          <w:sz w:val="24"/>
          <w:szCs w:val="24"/>
        </w:rPr>
        <w:t xml:space="preserve"> GWAS for tannin content. </w:t>
      </w:r>
      <w:r w:rsidRPr="00B4134F">
        <w:rPr>
          <w:rFonts w:ascii="Times New Roman" w:hAnsi="Times New Roman" w:cs="Times New Roman"/>
          <w:b/>
          <w:sz w:val="24"/>
          <w:szCs w:val="24"/>
        </w:rPr>
        <w:t>(b)</w:t>
      </w:r>
      <w:r w:rsidRPr="00B4134F">
        <w:rPr>
          <w:rFonts w:ascii="Times New Roman" w:hAnsi="Times New Roman" w:cs="Times New Roman"/>
          <w:sz w:val="24"/>
          <w:szCs w:val="24"/>
        </w:rPr>
        <w:t xml:space="preserve"> GWAS for total phenol content</w:t>
      </w:r>
    </w:p>
    <w:p w:rsidR="00B54A0B" w:rsidRDefault="005E57B3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49382</wp:posOffset>
                </wp:positionH>
                <wp:positionV relativeFrom="paragraph">
                  <wp:posOffset>94730</wp:posOffset>
                </wp:positionV>
                <wp:extent cx="5082540" cy="7297420"/>
                <wp:effectExtent l="0" t="0" r="381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2540" cy="7297420"/>
                          <a:chOff x="0" y="0"/>
                          <a:chExt cx="5082540" cy="729742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5695"/>
                          <a:stretch/>
                        </pic:blipFill>
                        <pic:spPr bwMode="auto">
                          <a:xfrm>
                            <a:off x="0" y="0"/>
                            <a:ext cx="5082540" cy="72974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03813" y="415637"/>
                            <a:ext cx="640715" cy="2368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57B3" w:rsidRPr="005E57B3" w:rsidRDefault="005E57B3">
                              <w:pPr>
                                <w:rPr>
                                  <w:i/>
                                </w:rPr>
                              </w:pPr>
                              <w:r w:rsidRPr="005E57B3">
                                <w:rPr>
                                  <w:i/>
                                </w:rPr>
                                <w:t>Tan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19.65pt;margin-top:7.45pt;width:400.2pt;height:574.6pt;z-index:251660288" coordsize="50825,7297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9/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8j8Rf8nz+E/+xJ1f/wBLdOr1yvI/EX/J8/hP/sSdX/8AS3Tq&#10;APX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ryPxF/yfP4T/7EnV//AEt06vXK8j8Rf8nz+E/+xJ1f/wBLdOoA9cooooAKKKKACiiigAooooAK&#10;KKKACiiigAooooAKKKKACiiigAooooAKKKKACiiigAooooAKKKKAOA/ai+FmufGv4C+I/C/hvxDN&#10;4V1rVrdYrbU4iwMBDqxBK/MAygqSOcMfpTf2WfhVrvwS+Avh7wv4k8RS+KtZ0qBo7jUpCxMxLswA&#10;LfMQoIUE84Feg0Ura3NPay9n7Lpe4UUUUzM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8o/ak/bG8K/smWvh+PW7PxJr2u+LbqSz0PQPDumPqOq6s8UfmTGKFSP&#10;ljT5nZmAUEc5IFbn7OH7Rvhb9qr4UWXjHwhdXNxpV3LNbSRXVs9tdWNxDIY5reeFwGjljdWVlPQj&#10;0waAO7ryPxF/yfP4T/7EnV//AEt06vXK8j8Rf8nz+E/+xJ1f/wBLdOoA9c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VgeAvir4X+KsOqSeF/Emg+JI9E1GbSNRbS9QivBp97CQJbWYxs3lzISN0bYZcjIFZP&#10;x8/aI8G/sv8AgJPFHjzWk8P+H21C00tr+S2mmhhnup0t4BIY0by0aWRFMj4Rd2WZRzRvZLra3nfa&#10;3rdW7h38r38rb/d1O1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eR+Iv8Ak+fwn/2JOr/+lunV65XkfiL/AJPn8J/9iTq//pbp1AHrl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V5H4i/wCT5/Cf/Yk6v/6W6dXr&#10;leR+Iv8Ak+fwn/2JOr/+lunUAeu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Bxfxz/Z08CftM+EU0H4geEtC8X6RFMLiO11S0W4SKQZAdcjKtgkZGDgmtn4dfDfQ&#10;PhF4L0/w54X0bTfD+g6VEIbPT9Pt1t7e2T0VFAA9fcmtuigAryPxF/yfP4T/AOxJ1f8A9LdOr1yv&#10;I/EX/J8/hP8A7EnV/wD0t06gD1y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8j8Rf8nz+E/wDsSdX/APS3Tq9cryPxF/yfP4T/AOxJ1f8A9LdO&#10;oA9cooooAKKKKACiiigAooooAKKKKACiiigAooooAKKKKACiiigAooooAKKKKACiiigAooooAKKK&#10;KACivnr/AIKYftX6t+yN+zbca3oFnJNrmqXKadZXJh8yDT3fkyyDoeAQo7sR6V1P7DPi34geOv2Z&#10;/Duq/Ey0Sz8U3iNJIojEUkkJP7p5EHCOy4JA9uh4pc2tjoeGmqPt3s3bzPXKKKKZzh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V5H4i/wCT5/Cf/Yk6v/6W&#10;6dXrleR+Iv8Ak+fwn/2JOr/+lunUAeuUUUUAFFFFABRRRQAUUUUAFFFFABRRRQAUUUUAFFFFABRR&#10;RQAUUUUAFFFFABRRRQAUUUUAFFFFAEN9awXdsVuY4pYh8xEqgqMc554qUHjjp2ryr9tT4JQftCfs&#10;7a34XufFcnguG8MbtqiuFSHY4ID5ZcoTjI3DtXRfs7/DQfB34H+GPDA1qfxGNGsI7canMcteDqH6&#10;njnjk8Acmld3sa8kfZ899b7W/G52lFFFMy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0825;height:729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6o/+rCAAAA2gAAAA8AAABkcnMvZG93bnJldi54bWxET01rwkAQvQv+h2WEXsRsLFhsdBVpETzZ&#10;NtZCb0N2ko1mZ0N21fTfd4VCT8Pjfc5y3dtGXKnztWMF0yQFQVw4XXOl4POwncxB+ICssXFMCn7I&#10;w3o1HCwx0+7GH3TNQyViCPsMFZgQ2kxKXxiy6BPXEkeudJ3FEGFXSd3hLYbbRj6m6ZO0WHNsMNjS&#10;i6HinF+sAv/6LkvMn0szG5+27dfbcZ9+T5V6GPWbBYhAffgX/7l3Os6H+yv3K1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OqP/qwgAAANoAAAAPAAAAAAAAAAAAAAAAAJ8C&#10;AABkcnMvZG93bnJldi54bWxQSwUGAAAAAAQABAD3AAAAjgMAAAAA&#10;">
                  <v:imagedata r:id="rId6" o:title="" cropright="29947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3038;top:4156;width:6407;height:2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:rsidR="005E57B3" w:rsidRPr="005E57B3" w:rsidRDefault="005E57B3">
                        <w:pPr>
                          <w:rPr>
                            <w:i/>
                          </w:rPr>
                        </w:pPr>
                        <w:r w:rsidRPr="005E57B3">
                          <w:rPr>
                            <w:i/>
                          </w:rPr>
                          <w:t>Tan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54A0B" w:rsidRDefault="00B54A0B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Default="00417D51"/>
    <w:p w:rsidR="00417D51" w:rsidRPr="00B4134F" w:rsidRDefault="00417D51" w:rsidP="00417D51">
      <w:pPr>
        <w:rPr>
          <w:rFonts w:ascii="Times New Roman" w:hAnsi="Times New Roman" w:cs="Times New Roman"/>
          <w:sz w:val="24"/>
          <w:szCs w:val="24"/>
        </w:rPr>
      </w:pPr>
      <w:r w:rsidRPr="00B413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 wp14:anchorId="5E890C62" wp14:editId="4AACEE5B">
            <wp:simplePos x="0" y="0"/>
            <wp:positionH relativeFrom="column">
              <wp:posOffset>-106416</wp:posOffset>
            </wp:positionH>
            <wp:positionV relativeFrom="paragraph">
              <wp:posOffset>474980</wp:posOffset>
            </wp:positionV>
            <wp:extent cx="5956281" cy="4619501"/>
            <wp:effectExtent l="0" t="0" r="6985" b="0"/>
            <wp:wrapTight wrapText="bothSides">
              <wp:wrapPolygon edited="0">
                <wp:start x="0" y="0"/>
                <wp:lineTo x="0" y="21469"/>
                <wp:lineTo x="21556" y="21469"/>
                <wp:lineTo x="21556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wf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472"/>
                    <a:stretch/>
                  </pic:blipFill>
                  <pic:spPr bwMode="auto">
                    <a:xfrm>
                      <a:off x="0" y="0"/>
                      <a:ext cx="5956281" cy="4619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134F">
        <w:rPr>
          <w:rFonts w:ascii="Times New Roman" w:hAnsi="Times New Roman" w:cs="Times New Roman"/>
          <w:b/>
          <w:sz w:val="24"/>
          <w:szCs w:val="24"/>
        </w:rPr>
        <w:t>Figure 3 Supplementary</w:t>
      </w:r>
      <w:r w:rsidRPr="00B4134F">
        <w:rPr>
          <w:rFonts w:ascii="Times New Roman" w:hAnsi="Times New Roman" w:cs="Times New Roman"/>
          <w:sz w:val="24"/>
          <w:szCs w:val="24"/>
        </w:rPr>
        <w:t>. GWAS for plant height using a subset of 374 Ethiopian accessions from NPGS germplasm collection</w:t>
      </w:r>
    </w:p>
    <w:p w:rsidR="00417D51" w:rsidRDefault="00417D51"/>
    <w:p w:rsidR="0002716C" w:rsidRDefault="0002716C"/>
    <w:p w:rsidR="0002716C" w:rsidRDefault="0002716C"/>
    <w:p w:rsidR="0002716C" w:rsidRDefault="0002716C"/>
    <w:p w:rsidR="0002716C" w:rsidRDefault="0002716C"/>
    <w:p w:rsidR="0002716C" w:rsidRDefault="0002716C"/>
    <w:p w:rsidR="0002716C" w:rsidRDefault="0002716C"/>
    <w:p w:rsidR="0002716C" w:rsidRDefault="0002716C"/>
    <w:p w:rsidR="0002716C" w:rsidRDefault="0002716C"/>
    <w:p w:rsidR="0002716C" w:rsidRDefault="0002716C"/>
    <w:p w:rsidR="0002716C" w:rsidRDefault="0002716C"/>
    <w:p w:rsidR="0002716C" w:rsidRPr="00B4134F" w:rsidRDefault="001056A4">
      <w:pPr>
        <w:rPr>
          <w:rFonts w:ascii="Times New Roman" w:hAnsi="Times New Roman" w:cs="Times New Roman"/>
          <w:sz w:val="24"/>
          <w:szCs w:val="24"/>
        </w:rPr>
      </w:pPr>
      <w:r w:rsidRPr="00B4134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1" locked="0" layoutInCell="1" allowOverlap="1" wp14:anchorId="4AF8B5C8" wp14:editId="42629F7C">
            <wp:simplePos x="0" y="0"/>
            <wp:positionH relativeFrom="column">
              <wp:posOffset>-70706</wp:posOffset>
            </wp:positionH>
            <wp:positionV relativeFrom="paragraph">
              <wp:posOffset>916692</wp:posOffset>
            </wp:positionV>
            <wp:extent cx="5943600" cy="4069080"/>
            <wp:effectExtent l="0" t="0" r="0" b="7620"/>
            <wp:wrapTight wrapText="bothSides">
              <wp:wrapPolygon edited="0">
                <wp:start x="14331" y="0"/>
                <wp:lineTo x="0" y="0"/>
                <wp:lineTo x="0" y="21539"/>
                <wp:lineTo x="7338" y="21539"/>
                <wp:lineTo x="7338" y="16180"/>
                <wp:lineTo x="9000" y="16180"/>
                <wp:lineTo x="14677" y="14966"/>
                <wp:lineTo x="14677" y="14562"/>
                <wp:lineTo x="21531" y="14562"/>
                <wp:lineTo x="21531" y="0"/>
                <wp:lineTo x="14331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716C" w:rsidRPr="00B4134F">
        <w:rPr>
          <w:rFonts w:ascii="Times New Roman" w:hAnsi="Times New Roman" w:cs="Times New Roman"/>
          <w:b/>
          <w:sz w:val="24"/>
          <w:szCs w:val="24"/>
        </w:rPr>
        <w:t>Fig</w:t>
      </w:r>
      <w:r w:rsidR="00B412E7" w:rsidRPr="00B4134F">
        <w:rPr>
          <w:rFonts w:ascii="Times New Roman" w:hAnsi="Times New Roman" w:cs="Times New Roman"/>
          <w:b/>
          <w:sz w:val="24"/>
          <w:szCs w:val="24"/>
        </w:rPr>
        <w:t>ure</w:t>
      </w:r>
      <w:r w:rsidR="0002716C" w:rsidRPr="00B4134F">
        <w:rPr>
          <w:rFonts w:ascii="Times New Roman" w:hAnsi="Times New Roman" w:cs="Times New Roman"/>
          <w:b/>
          <w:sz w:val="24"/>
          <w:szCs w:val="24"/>
        </w:rPr>
        <w:t xml:space="preserve"> 4 Supplementary</w:t>
      </w:r>
      <w:r w:rsidR="0002716C" w:rsidRPr="00B4134F">
        <w:rPr>
          <w:rFonts w:ascii="Times New Roman" w:hAnsi="Times New Roman" w:cs="Times New Roman"/>
          <w:sz w:val="24"/>
          <w:szCs w:val="24"/>
        </w:rPr>
        <w:t xml:space="preserve"> QQ</w:t>
      </w:r>
      <w:r w:rsidR="00AE4A96" w:rsidRPr="00B4134F">
        <w:rPr>
          <w:rFonts w:ascii="Times New Roman" w:hAnsi="Times New Roman" w:cs="Times New Roman"/>
          <w:sz w:val="24"/>
          <w:szCs w:val="24"/>
        </w:rPr>
        <w:t>-</w:t>
      </w:r>
      <w:r w:rsidR="0002716C" w:rsidRPr="00B4134F">
        <w:rPr>
          <w:rFonts w:ascii="Times New Roman" w:hAnsi="Times New Roman" w:cs="Times New Roman"/>
          <w:sz w:val="24"/>
          <w:szCs w:val="24"/>
        </w:rPr>
        <w:t xml:space="preserve">plots </w:t>
      </w:r>
      <w:r w:rsidR="00AE4A96" w:rsidRPr="00B4134F">
        <w:rPr>
          <w:rFonts w:ascii="Times New Roman" w:hAnsi="Times New Roman" w:cs="Times New Roman"/>
          <w:sz w:val="24"/>
          <w:szCs w:val="24"/>
        </w:rPr>
        <w:t>from</w:t>
      </w:r>
      <w:r w:rsidR="005D7213" w:rsidRPr="00B4134F">
        <w:rPr>
          <w:rFonts w:ascii="Times New Roman" w:hAnsi="Times New Roman" w:cs="Times New Roman"/>
          <w:sz w:val="24"/>
          <w:szCs w:val="24"/>
        </w:rPr>
        <w:t xml:space="preserve"> GWAS using a subset of 374 Ethiopian accessions from NPGS germplasm collection</w:t>
      </w:r>
      <w:r w:rsidRPr="00B4134F">
        <w:rPr>
          <w:rFonts w:ascii="Times New Roman" w:hAnsi="Times New Roman" w:cs="Times New Roman"/>
          <w:sz w:val="24"/>
          <w:szCs w:val="24"/>
        </w:rPr>
        <w:t xml:space="preserve">. </w:t>
      </w:r>
      <w:r w:rsidRPr="00B4134F">
        <w:rPr>
          <w:rFonts w:ascii="Times New Roman" w:hAnsi="Times New Roman" w:cs="Times New Roman"/>
          <w:b/>
          <w:sz w:val="24"/>
          <w:szCs w:val="24"/>
        </w:rPr>
        <w:t>(a)</w:t>
      </w:r>
      <w:r w:rsidRPr="00B4134F">
        <w:rPr>
          <w:rFonts w:ascii="Times New Roman" w:hAnsi="Times New Roman" w:cs="Times New Roman"/>
          <w:sz w:val="24"/>
          <w:szCs w:val="24"/>
        </w:rPr>
        <w:t xml:space="preserve"> Tannin content, </w:t>
      </w:r>
      <w:r w:rsidRPr="00B4134F">
        <w:rPr>
          <w:rFonts w:ascii="Times New Roman" w:hAnsi="Times New Roman" w:cs="Times New Roman"/>
          <w:b/>
          <w:sz w:val="24"/>
          <w:szCs w:val="24"/>
        </w:rPr>
        <w:t>(b)</w:t>
      </w:r>
      <w:r w:rsidRPr="00B4134F">
        <w:rPr>
          <w:rFonts w:ascii="Times New Roman" w:hAnsi="Times New Roman" w:cs="Times New Roman"/>
          <w:sz w:val="24"/>
          <w:szCs w:val="24"/>
        </w:rPr>
        <w:t xml:space="preserve"> Plant height using 374 accessions, </w:t>
      </w:r>
      <w:r w:rsidRPr="00B4134F">
        <w:rPr>
          <w:rFonts w:ascii="Times New Roman" w:hAnsi="Times New Roman" w:cs="Times New Roman"/>
          <w:b/>
          <w:sz w:val="24"/>
          <w:szCs w:val="24"/>
        </w:rPr>
        <w:t>(c)</w:t>
      </w:r>
      <w:r w:rsidRPr="00B4134F">
        <w:rPr>
          <w:rFonts w:ascii="Times New Roman" w:hAnsi="Times New Roman" w:cs="Times New Roman"/>
          <w:sz w:val="24"/>
          <w:szCs w:val="24"/>
        </w:rPr>
        <w:t xml:space="preserve"> Plant height using 352 accessions, </w:t>
      </w:r>
      <w:r w:rsidRPr="00B4134F">
        <w:rPr>
          <w:rFonts w:ascii="Times New Roman" w:hAnsi="Times New Roman" w:cs="Times New Roman"/>
          <w:b/>
          <w:sz w:val="24"/>
          <w:szCs w:val="24"/>
        </w:rPr>
        <w:t>(d)</w:t>
      </w:r>
      <w:r w:rsidRPr="00B4134F">
        <w:rPr>
          <w:rFonts w:ascii="Times New Roman" w:hAnsi="Times New Roman" w:cs="Times New Roman"/>
          <w:sz w:val="24"/>
          <w:szCs w:val="24"/>
        </w:rPr>
        <w:t xml:space="preserve"> Total phenol content, </w:t>
      </w:r>
      <w:r w:rsidRPr="00B4134F">
        <w:rPr>
          <w:rFonts w:ascii="Times New Roman" w:hAnsi="Times New Roman" w:cs="Times New Roman"/>
          <w:b/>
          <w:sz w:val="24"/>
          <w:szCs w:val="24"/>
        </w:rPr>
        <w:t>(e)</w:t>
      </w:r>
      <w:r w:rsidRPr="00B4134F">
        <w:rPr>
          <w:rFonts w:ascii="Times New Roman" w:hAnsi="Times New Roman" w:cs="Times New Roman"/>
          <w:sz w:val="24"/>
          <w:szCs w:val="24"/>
        </w:rPr>
        <w:t xml:space="preserve"> Flowering using 352 accessions, </w:t>
      </w:r>
      <w:r w:rsidRPr="00B4134F">
        <w:rPr>
          <w:rFonts w:ascii="Times New Roman" w:hAnsi="Times New Roman" w:cs="Times New Roman"/>
          <w:b/>
          <w:sz w:val="24"/>
          <w:szCs w:val="24"/>
        </w:rPr>
        <w:t>(f)</w:t>
      </w:r>
      <w:r w:rsidRPr="00B4134F">
        <w:rPr>
          <w:rFonts w:ascii="Times New Roman" w:hAnsi="Times New Roman" w:cs="Times New Roman"/>
          <w:sz w:val="24"/>
          <w:szCs w:val="24"/>
        </w:rPr>
        <w:t xml:space="preserve"> Fat content, </w:t>
      </w:r>
      <w:r w:rsidRPr="00B4134F">
        <w:rPr>
          <w:rFonts w:ascii="Times New Roman" w:hAnsi="Times New Roman" w:cs="Times New Roman"/>
          <w:b/>
          <w:sz w:val="24"/>
          <w:szCs w:val="24"/>
        </w:rPr>
        <w:t>(g)</w:t>
      </w:r>
      <w:r w:rsidRPr="00B4134F">
        <w:rPr>
          <w:rFonts w:ascii="Times New Roman" w:hAnsi="Times New Roman" w:cs="Times New Roman"/>
          <w:sz w:val="24"/>
          <w:szCs w:val="24"/>
        </w:rPr>
        <w:t xml:space="preserve"> Protein content. </w:t>
      </w:r>
    </w:p>
    <w:p w:rsidR="0002716C" w:rsidRDefault="0002716C">
      <w:bookmarkStart w:id="0" w:name="_GoBack"/>
      <w:bookmarkEnd w:id="0"/>
    </w:p>
    <w:sectPr w:rsidR="00027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A0B"/>
    <w:rsid w:val="0002716C"/>
    <w:rsid w:val="001056A4"/>
    <w:rsid w:val="00134C6A"/>
    <w:rsid w:val="001D6178"/>
    <w:rsid w:val="00417D51"/>
    <w:rsid w:val="004777C0"/>
    <w:rsid w:val="005B0FBD"/>
    <w:rsid w:val="005D7213"/>
    <w:rsid w:val="005E57B3"/>
    <w:rsid w:val="00652F8D"/>
    <w:rsid w:val="008F6A3B"/>
    <w:rsid w:val="00AE4A96"/>
    <w:rsid w:val="00B412E7"/>
    <w:rsid w:val="00B4134F"/>
    <w:rsid w:val="00B54A0B"/>
    <w:rsid w:val="00E91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B549BD-F92F-4010-B32C-DC24E2D6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vas, Hugo</dc:creator>
  <cp:keywords/>
  <dc:description/>
  <cp:lastModifiedBy>Cuevas, Hugo</cp:lastModifiedBy>
  <cp:revision>3</cp:revision>
  <dcterms:created xsi:type="dcterms:W3CDTF">2016-05-25T15:37:00Z</dcterms:created>
  <dcterms:modified xsi:type="dcterms:W3CDTF">2016-06-17T13:19:00Z</dcterms:modified>
</cp:coreProperties>
</file>